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2652E8" w14:textId="77777777" w:rsidR="006B5E27" w:rsidRDefault="009816EC" w:rsidP="006B5E27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/>
          <w:b/>
        </w:rPr>
        <w:t xml:space="preserve">Supplementary </w:t>
      </w:r>
      <w:r w:rsidRPr="00F1168E">
        <w:rPr>
          <w:rFonts w:ascii="Times New Roman" w:hAnsi="Times New Roman"/>
          <w:b/>
        </w:rPr>
        <w:t>T</w:t>
      </w:r>
      <w:r w:rsidR="006B5E27" w:rsidRPr="00F1168E">
        <w:rPr>
          <w:rFonts w:ascii="Times New Roman" w:hAnsi="Times New Roman"/>
          <w:b/>
        </w:rPr>
        <w:t>able</w:t>
      </w:r>
      <w:r w:rsidR="006B5E27">
        <w:rPr>
          <w:rFonts w:ascii="Times New Roman" w:hAnsi="Times New Roman" w:cs="Times New Roman"/>
          <w:b/>
          <w:bCs/>
        </w:rPr>
        <w:t>.</w:t>
      </w:r>
      <w:r w:rsidR="006B5E27" w:rsidRPr="00586387">
        <w:rPr>
          <w:rFonts w:ascii="Times New Roman" w:hAnsi="Times New Roman" w:cs="Times New Roman"/>
        </w:rPr>
        <w:t xml:space="preserve"> </w:t>
      </w:r>
      <w:r w:rsidR="006B5E27">
        <w:rPr>
          <w:rFonts w:ascii="Times New Roman" w:hAnsi="Times New Roman" w:cs="Times New Roman"/>
        </w:rPr>
        <w:t>Comparison of conditions between urban and rural patients during pandemic (2020)</w:t>
      </w:r>
    </w:p>
    <w:tbl>
      <w:tblPr>
        <w:tblW w:w="822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870"/>
        <w:gridCol w:w="1749"/>
        <w:gridCol w:w="1592"/>
        <w:gridCol w:w="1176"/>
      </w:tblGrid>
      <w:tr w:rsidR="006B5E27" w14:paraId="624A2669" w14:textId="77777777" w:rsidTr="00F1168E">
        <w:trPr>
          <w:trHeight w:val="320"/>
        </w:trPr>
        <w:tc>
          <w:tcPr>
            <w:tcW w:w="283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477B74" w14:textId="77777777" w:rsidR="006B5E27" w:rsidRPr="008F05A4" w:rsidRDefault="006B5E27" w:rsidP="00F1168E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</w:pPr>
            <w:r w:rsidRPr="008F05A4">
              <w:rPr>
                <w:rFonts w:ascii="Times New Roman" w:hAnsi="Times New Roman" w:cs="Times New Roman"/>
                <w:b/>
                <w:color w:val="212121"/>
                <w:sz w:val="21"/>
                <w:szCs w:val="21"/>
              </w:rPr>
              <w:t>Variables</w:t>
            </w:r>
          </w:p>
        </w:tc>
        <w:tc>
          <w:tcPr>
            <w:tcW w:w="870" w:type="dxa"/>
            <w:tcBorders>
              <w:top w:val="single" w:sz="4" w:space="0" w:color="auto"/>
            </w:tcBorders>
            <w:vAlign w:val="center"/>
          </w:tcPr>
          <w:p w14:paraId="7157DDA4" w14:textId="77777777" w:rsidR="006B5E27" w:rsidRPr="008F05A4" w:rsidRDefault="006B5E27" w:rsidP="00F1168E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334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DEC7E0" w14:textId="77777777" w:rsidR="006B5E27" w:rsidRPr="008F05A4" w:rsidRDefault="006B5E27" w:rsidP="00F1168E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</w:pPr>
            <w:r w:rsidRPr="008F05A4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  <w:t>Mean</w:t>
            </w:r>
          </w:p>
        </w:tc>
        <w:tc>
          <w:tcPr>
            <w:tcW w:w="11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A6BA69" w14:textId="77777777" w:rsidR="006B5E27" w:rsidRPr="008F05A4" w:rsidRDefault="006B5E27" w:rsidP="00F1168E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</w:pPr>
            <w:r w:rsidRPr="00414091">
              <w:rPr>
                <w:rFonts w:ascii="Times New Roman" w:eastAsia="等线" w:hAnsi="Times New Roman" w:cs="Times New Roman"/>
                <w:b/>
                <w:i/>
                <w:color w:val="000000"/>
                <w:sz w:val="21"/>
                <w:szCs w:val="21"/>
              </w:rPr>
              <w:t>P</w:t>
            </w:r>
            <w:r w:rsidRPr="008F05A4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  <w:t>-Value</w:t>
            </w:r>
          </w:p>
        </w:tc>
      </w:tr>
      <w:tr w:rsidR="006B5E27" w14:paraId="710C5680" w14:textId="77777777" w:rsidTr="00F1168E">
        <w:trPr>
          <w:trHeight w:val="320"/>
        </w:trPr>
        <w:tc>
          <w:tcPr>
            <w:tcW w:w="283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062EF" w14:textId="77777777" w:rsidR="006B5E27" w:rsidRPr="008F05A4" w:rsidRDefault="006B5E27" w:rsidP="00F1168E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870" w:type="dxa"/>
            <w:tcBorders>
              <w:bottom w:val="single" w:sz="4" w:space="0" w:color="auto"/>
            </w:tcBorders>
            <w:vAlign w:val="center"/>
          </w:tcPr>
          <w:p w14:paraId="76D04E07" w14:textId="77777777" w:rsidR="006B5E27" w:rsidRPr="004F2221" w:rsidRDefault="006B5E27" w:rsidP="00F1168E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E4F44" w14:textId="77777777" w:rsidR="006B5E27" w:rsidRPr="008F05A4" w:rsidRDefault="006B5E27" w:rsidP="00F1168E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</w:pPr>
            <w:r w:rsidRPr="008F05A4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  <w:t>Urban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3ACC2" w14:textId="77777777" w:rsidR="006B5E27" w:rsidRPr="008F05A4" w:rsidRDefault="006B5E27" w:rsidP="00F1168E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</w:pPr>
            <w:r w:rsidRPr="008F05A4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  <w:t>Rural</w:t>
            </w:r>
          </w:p>
        </w:tc>
        <w:tc>
          <w:tcPr>
            <w:tcW w:w="117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76C24" w14:textId="77777777" w:rsidR="006B5E27" w:rsidRPr="008F05A4" w:rsidRDefault="006B5E27" w:rsidP="00F1168E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</w:pPr>
          </w:p>
        </w:tc>
      </w:tr>
      <w:tr w:rsidR="006B5E27" w14:paraId="38B17767" w14:textId="77777777" w:rsidTr="00F1168E">
        <w:trPr>
          <w:trHeight w:val="320"/>
        </w:trPr>
        <w:tc>
          <w:tcPr>
            <w:tcW w:w="283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F59E6" w14:textId="77777777" w:rsidR="006B5E27" w:rsidRPr="008F05A4" w:rsidRDefault="006B5E27" w:rsidP="00F1168E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</w:pPr>
            <w:r w:rsidRPr="008F05A4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  <w:t xml:space="preserve">Frequency of </w:t>
            </w:r>
            <w:r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  <w:t xml:space="preserve">AE </w:t>
            </w:r>
            <w:r w:rsidRPr="008F05A4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  <w:t>(/year)</w:t>
            </w:r>
          </w:p>
        </w:tc>
        <w:tc>
          <w:tcPr>
            <w:tcW w:w="870" w:type="dxa"/>
            <w:tcBorders>
              <w:top w:val="single" w:sz="4" w:space="0" w:color="auto"/>
            </w:tcBorders>
            <w:vAlign w:val="center"/>
          </w:tcPr>
          <w:p w14:paraId="42088786" w14:textId="77777777" w:rsidR="006B5E27" w:rsidRPr="004F2221" w:rsidRDefault="006B5E27" w:rsidP="00F1168E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17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3F7A5" w14:textId="77777777" w:rsidR="006B5E27" w:rsidRPr="004F2221" w:rsidRDefault="006B5E27" w:rsidP="00F1168E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5</w:t>
            </w:r>
            <w:r w:rsidRPr="004F222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58</w:t>
            </w:r>
          </w:p>
        </w:tc>
        <w:tc>
          <w:tcPr>
            <w:tcW w:w="15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063B0" w14:textId="77777777" w:rsidR="006B5E27" w:rsidRPr="004F2221" w:rsidRDefault="006B5E27" w:rsidP="00F1168E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222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5</w:t>
            </w:r>
            <w:r w:rsidRPr="004F222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58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D1C3E" w14:textId="77777777" w:rsidR="006B5E27" w:rsidRPr="004F2221" w:rsidRDefault="006B5E27" w:rsidP="00F1168E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222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1</w:t>
            </w:r>
          </w:p>
        </w:tc>
      </w:tr>
      <w:tr w:rsidR="006B5E27" w14:paraId="0E41EBB2" w14:textId="77777777" w:rsidTr="00F1168E">
        <w:trPr>
          <w:trHeight w:val="320"/>
        </w:trPr>
        <w:tc>
          <w:tcPr>
            <w:tcW w:w="2835" w:type="dxa"/>
            <w:vMerge/>
            <w:shd w:val="clear" w:color="auto" w:fill="auto"/>
            <w:noWrap/>
            <w:vAlign w:val="center"/>
          </w:tcPr>
          <w:p w14:paraId="0B3E6E15" w14:textId="77777777" w:rsidR="006B5E27" w:rsidRPr="008F05A4" w:rsidRDefault="006B5E27" w:rsidP="00F1168E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870" w:type="dxa"/>
            <w:vAlign w:val="center"/>
          </w:tcPr>
          <w:p w14:paraId="7511CFED" w14:textId="77777777" w:rsidR="006B5E27" w:rsidRPr="004F2221" w:rsidRDefault="006B5E27" w:rsidP="00F1168E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2F5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sthm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4762AF0F" w14:textId="77777777" w:rsidR="006B5E27" w:rsidRPr="004F2221" w:rsidRDefault="006B5E27" w:rsidP="00F1168E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222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</w:t>
            </w:r>
            <w:r w:rsidRPr="004F222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±3.9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2FE2A4F2" w14:textId="77777777" w:rsidR="006B5E27" w:rsidRPr="004F2221" w:rsidRDefault="006B5E27" w:rsidP="00F1168E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222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2±1.81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24DEB13B" w14:textId="77777777" w:rsidR="006B5E27" w:rsidRPr="004F2221" w:rsidRDefault="006B5E27" w:rsidP="00F1168E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7</w:t>
            </w:r>
          </w:p>
        </w:tc>
      </w:tr>
      <w:tr w:rsidR="006B5E27" w14:paraId="57497DF2" w14:textId="77777777" w:rsidTr="00F1168E">
        <w:trPr>
          <w:trHeight w:val="320"/>
        </w:trPr>
        <w:tc>
          <w:tcPr>
            <w:tcW w:w="2835" w:type="dxa"/>
            <w:vMerge/>
            <w:shd w:val="clear" w:color="auto" w:fill="auto"/>
            <w:noWrap/>
            <w:vAlign w:val="center"/>
          </w:tcPr>
          <w:p w14:paraId="11FBB52D" w14:textId="77777777" w:rsidR="006B5E27" w:rsidRPr="008F05A4" w:rsidRDefault="006B5E27" w:rsidP="00F1168E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870" w:type="dxa"/>
            <w:vAlign w:val="center"/>
          </w:tcPr>
          <w:p w14:paraId="00624AF4" w14:textId="77777777" w:rsidR="006B5E27" w:rsidRPr="004F2221" w:rsidRDefault="006B5E27" w:rsidP="00F1168E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2F5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OPD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55E230AE" w14:textId="77777777" w:rsidR="006B5E27" w:rsidRPr="004F2221" w:rsidRDefault="006B5E27" w:rsidP="00F1168E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222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</w:t>
            </w:r>
            <w:r w:rsidRPr="004F222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±2.7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61726C56" w14:textId="77777777" w:rsidR="006B5E27" w:rsidRPr="004F2221" w:rsidRDefault="006B5E27" w:rsidP="00F1168E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222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5±1.1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7DB30165" w14:textId="77777777" w:rsidR="006B5E27" w:rsidRPr="004F2221" w:rsidRDefault="006B5E27" w:rsidP="00F1168E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2221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</w:t>
            </w:r>
            <w:r w:rsidRPr="004F222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7</w:t>
            </w:r>
          </w:p>
        </w:tc>
      </w:tr>
      <w:tr w:rsidR="006B5E27" w14:paraId="202E5480" w14:textId="77777777" w:rsidTr="00F1168E">
        <w:trPr>
          <w:trHeight w:val="320"/>
        </w:trPr>
        <w:tc>
          <w:tcPr>
            <w:tcW w:w="2835" w:type="dxa"/>
            <w:vMerge w:val="restart"/>
            <w:shd w:val="clear" w:color="auto" w:fill="auto"/>
            <w:noWrap/>
            <w:vAlign w:val="center"/>
            <w:hideMark/>
          </w:tcPr>
          <w:p w14:paraId="3971894D" w14:textId="77777777" w:rsidR="006B5E27" w:rsidRPr="008F05A4" w:rsidRDefault="006B5E27" w:rsidP="00F1168E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</w:pPr>
            <w:r w:rsidRPr="008F05A4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  <w:t>Frequency of clinic visits</w:t>
            </w:r>
            <w:r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  <w:t xml:space="preserve"> </w:t>
            </w:r>
            <w:r w:rsidRPr="008F05A4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  <w:t>(/year)</w:t>
            </w:r>
          </w:p>
        </w:tc>
        <w:tc>
          <w:tcPr>
            <w:tcW w:w="870" w:type="dxa"/>
            <w:vAlign w:val="center"/>
          </w:tcPr>
          <w:p w14:paraId="53AD2763" w14:textId="77777777" w:rsidR="006B5E27" w:rsidRPr="004F2221" w:rsidRDefault="006B5E27" w:rsidP="00F1168E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34CCE7B1" w14:textId="77777777" w:rsidR="006B5E27" w:rsidRPr="004F2221" w:rsidRDefault="006B5E27" w:rsidP="00F1168E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222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</w:t>
            </w:r>
            <w:r w:rsidRPr="004F222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3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33E14C44" w14:textId="77777777" w:rsidR="006B5E27" w:rsidRPr="004F2221" w:rsidRDefault="006B5E27" w:rsidP="00F1168E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222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</w:t>
            </w:r>
            <w:r w:rsidRPr="004F222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±0.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53793CF" w14:textId="77777777" w:rsidR="006B5E27" w:rsidRPr="004F2221" w:rsidRDefault="006B5E27" w:rsidP="00F1168E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0</w:t>
            </w:r>
          </w:p>
        </w:tc>
      </w:tr>
      <w:tr w:rsidR="006B5E27" w14:paraId="0F16DD09" w14:textId="77777777" w:rsidTr="00F1168E">
        <w:trPr>
          <w:trHeight w:val="320"/>
        </w:trPr>
        <w:tc>
          <w:tcPr>
            <w:tcW w:w="2835" w:type="dxa"/>
            <w:vMerge/>
            <w:shd w:val="clear" w:color="auto" w:fill="auto"/>
            <w:noWrap/>
            <w:vAlign w:val="center"/>
          </w:tcPr>
          <w:p w14:paraId="2C6C8659" w14:textId="77777777" w:rsidR="006B5E27" w:rsidRPr="008F05A4" w:rsidRDefault="006B5E27" w:rsidP="00F1168E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870" w:type="dxa"/>
            <w:vAlign w:val="center"/>
          </w:tcPr>
          <w:p w14:paraId="5A6AC19F" w14:textId="77777777" w:rsidR="006B5E27" w:rsidRPr="004F2221" w:rsidRDefault="006B5E27" w:rsidP="00F1168E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2F5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sthm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4C92E0EE" w14:textId="77777777" w:rsidR="006B5E27" w:rsidRPr="004F2221" w:rsidRDefault="006B5E27" w:rsidP="00F1168E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222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9±1.0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39CBE114" w14:textId="77777777" w:rsidR="006B5E27" w:rsidRPr="004F2221" w:rsidRDefault="006B5E27" w:rsidP="00F1168E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222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2±0.62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5D869534" w14:textId="77777777" w:rsidR="006B5E27" w:rsidRPr="004F2221" w:rsidRDefault="006B5E27" w:rsidP="00F1168E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2221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</w:t>
            </w:r>
            <w:r w:rsidRPr="004F222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7</w:t>
            </w:r>
          </w:p>
        </w:tc>
      </w:tr>
      <w:tr w:rsidR="006B5E27" w14:paraId="6A10B78B" w14:textId="77777777" w:rsidTr="00F1168E">
        <w:trPr>
          <w:trHeight w:val="320"/>
        </w:trPr>
        <w:tc>
          <w:tcPr>
            <w:tcW w:w="2835" w:type="dxa"/>
            <w:vMerge/>
            <w:shd w:val="clear" w:color="auto" w:fill="auto"/>
            <w:noWrap/>
            <w:vAlign w:val="center"/>
          </w:tcPr>
          <w:p w14:paraId="7B2A6062" w14:textId="77777777" w:rsidR="006B5E27" w:rsidRPr="008F05A4" w:rsidRDefault="006B5E27" w:rsidP="00F1168E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870" w:type="dxa"/>
            <w:vAlign w:val="center"/>
          </w:tcPr>
          <w:p w14:paraId="23C07FB2" w14:textId="77777777" w:rsidR="006B5E27" w:rsidRPr="004F2221" w:rsidRDefault="006B5E27" w:rsidP="00F1168E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2F5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OPD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2AEF9F50" w14:textId="77777777" w:rsidR="006B5E27" w:rsidRPr="004F2221" w:rsidRDefault="006B5E27" w:rsidP="00F1168E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222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0±0.9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45BF9D20" w14:textId="77777777" w:rsidR="006B5E27" w:rsidRPr="004F2221" w:rsidRDefault="006B5E27" w:rsidP="00F1168E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222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4±0.98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62FB9F07" w14:textId="77777777" w:rsidR="006B5E27" w:rsidRPr="004F2221" w:rsidRDefault="006B5E27" w:rsidP="00F1168E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2221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</w:t>
            </w:r>
            <w:r w:rsidRPr="004F222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5</w:t>
            </w:r>
          </w:p>
        </w:tc>
      </w:tr>
      <w:tr w:rsidR="006B5E27" w14:paraId="074F1003" w14:textId="77777777" w:rsidTr="00F1168E">
        <w:trPr>
          <w:trHeight w:val="340"/>
        </w:trPr>
        <w:tc>
          <w:tcPr>
            <w:tcW w:w="2835" w:type="dxa"/>
            <w:vMerge w:val="restart"/>
            <w:shd w:val="clear" w:color="auto" w:fill="auto"/>
            <w:noWrap/>
            <w:vAlign w:val="center"/>
            <w:hideMark/>
          </w:tcPr>
          <w:p w14:paraId="1E5E2DD5" w14:textId="77777777" w:rsidR="006B5E27" w:rsidRPr="008F05A4" w:rsidRDefault="006B5E27" w:rsidP="00F1168E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</w:pPr>
            <w:r w:rsidRPr="008F05A4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  <w:t>Frequency of Emergency drug use</w:t>
            </w:r>
            <w:r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  <w:t xml:space="preserve"> </w:t>
            </w:r>
            <w:r w:rsidRPr="008F05A4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  <w:t>(/year)</w:t>
            </w:r>
          </w:p>
        </w:tc>
        <w:tc>
          <w:tcPr>
            <w:tcW w:w="870" w:type="dxa"/>
            <w:vAlign w:val="center"/>
          </w:tcPr>
          <w:p w14:paraId="1E111228" w14:textId="77777777" w:rsidR="006B5E27" w:rsidRPr="004F2221" w:rsidRDefault="006B5E27" w:rsidP="00F1168E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0FF250D7" w14:textId="77777777" w:rsidR="006B5E27" w:rsidRPr="004F2221" w:rsidRDefault="006B5E27" w:rsidP="00F1168E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222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  <w:r w:rsidRPr="004F222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±0.0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5E140672" w14:textId="77777777" w:rsidR="006B5E27" w:rsidRPr="004F2221" w:rsidRDefault="006B5E27" w:rsidP="00F1168E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222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1±0.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148220C" w14:textId="77777777" w:rsidR="006B5E27" w:rsidRPr="004F2221" w:rsidRDefault="006B5E27" w:rsidP="00F1168E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222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</w:t>
            </w:r>
          </w:p>
        </w:tc>
      </w:tr>
      <w:tr w:rsidR="006B5E27" w14:paraId="31962794" w14:textId="77777777" w:rsidTr="00F1168E">
        <w:trPr>
          <w:trHeight w:val="340"/>
        </w:trPr>
        <w:tc>
          <w:tcPr>
            <w:tcW w:w="2835" w:type="dxa"/>
            <w:vMerge/>
            <w:shd w:val="clear" w:color="auto" w:fill="auto"/>
            <w:noWrap/>
            <w:vAlign w:val="center"/>
          </w:tcPr>
          <w:p w14:paraId="7F25FAE8" w14:textId="77777777" w:rsidR="006B5E27" w:rsidRPr="004F2221" w:rsidRDefault="006B5E27" w:rsidP="00F1168E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dxa"/>
            <w:vAlign w:val="center"/>
          </w:tcPr>
          <w:p w14:paraId="6F17A2D8" w14:textId="77777777" w:rsidR="006B5E27" w:rsidRPr="004F2221" w:rsidRDefault="006B5E27" w:rsidP="00F1168E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2F5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sthm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78CF2F60" w14:textId="77777777" w:rsidR="006B5E27" w:rsidRPr="004F2221" w:rsidRDefault="006B5E27" w:rsidP="00F1168E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222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0</w:t>
            </w:r>
            <w:r w:rsidRPr="004F222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  <w:r w:rsidRPr="004F222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2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3F598045" w14:textId="77777777" w:rsidR="006B5E27" w:rsidRPr="004F2221" w:rsidRDefault="006B5E27" w:rsidP="00F1168E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222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4</w:t>
            </w:r>
            <w:r w:rsidRPr="004F222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±0.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1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679A9D6C" w14:textId="77777777" w:rsidR="006B5E27" w:rsidRPr="004F2221" w:rsidRDefault="006B5E27" w:rsidP="00F1168E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2221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</w:t>
            </w:r>
            <w:r w:rsidRPr="004F222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0</w:t>
            </w:r>
          </w:p>
        </w:tc>
      </w:tr>
      <w:tr w:rsidR="006B5E27" w14:paraId="764CA881" w14:textId="77777777" w:rsidTr="00F1168E">
        <w:trPr>
          <w:trHeight w:val="340"/>
        </w:trPr>
        <w:tc>
          <w:tcPr>
            <w:tcW w:w="2835" w:type="dxa"/>
            <w:vMerge/>
            <w:shd w:val="clear" w:color="auto" w:fill="auto"/>
            <w:noWrap/>
            <w:vAlign w:val="center"/>
          </w:tcPr>
          <w:p w14:paraId="68792F75" w14:textId="77777777" w:rsidR="006B5E27" w:rsidRPr="004F2221" w:rsidRDefault="006B5E27" w:rsidP="00F1168E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dxa"/>
            <w:vAlign w:val="center"/>
          </w:tcPr>
          <w:p w14:paraId="0C1E7B6A" w14:textId="77777777" w:rsidR="006B5E27" w:rsidRPr="004F2221" w:rsidRDefault="006B5E27" w:rsidP="00F1168E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2F5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OPD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0871582B" w14:textId="77777777" w:rsidR="006B5E27" w:rsidRPr="004F2221" w:rsidRDefault="006B5E27" w:rsidP="00F1168E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6</w:t>
            </w:r>
            <w:r w:rsidRPr="004F222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2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7F50281C" w14:textId="77777777" w:rsidR="006B5E27" w:rsidRPr="004F2221" w:rsidRDefault="006B5E27" w:rsidP="00F1168E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7</w:t>
            </w:r>
            <w:r w:rsidRPr="004F222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7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411FA6BE" w14:textId="77777777" w:rsidR="006B5E27" w:rsidRPr="004F2221" w:rsidRDefault="006B5E27" w:rsidP="00F1168E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.87</w:t>
            </w:r>
          </w:p>
        </w:tc>
      </w:tr>
      <w:tr w:rsidR="006B5E27" w14:paraId="38642DDC" w14:textId="77777777" w:rsidTr="00F1168E">
        <w:trPr>
          <w:trHeight w:val="340"/>
        </w:trPr>
        <w:tc>
          <w:tcPr>
            <w:tcW w:w="2835" w:type="dxa"/>
            <w:shd w:val="clear" w:color="auto" w:fill="auto"/>
            <w:noWrap/>
            <w:vAlign w:val="center"/>
          </w:tcPr>
          <w:p w14:paraId="75E942C3" w14:textId="77777777" w:rsidR="006B5E27" w:rsidRPr="00414091" w:rsidRDefault="006B5E27" w:rsidP="00F1168E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</w:pPr>
            <w:r w:rsidRPr="00414091">
              <w:rPr>
                <w:rFonts w:ascii="Times New Roman" w:eastAsia="等线" w:hAnsi="Times New Roman" w:cs="Times New Roman" w:hint="eastAsia"/>
                <w:b/>
                <w:color w:val="000000"/>
                <w:sz w:val="21"/>
                <w:szCs w:val="21"/>
              </w:rPr>
              <w:t>A</w:t>
            </w:r>
            <w:r w:rsidRPr="00414091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  <w:t>CT</w:t>
            </w:r>
            <w:r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  <w:t xml:space="preserve"> score</w:t>
            </w:r>
          </w:p>
        </w:tc>
        <w:tc>
          <w:tcPr>
            <w:tcW w:w="870" w:type="dxa"/>
            <w:vAlign w:val="center"/>
          </w:tcPr>
          <w:p w14:paraId="10B3343F" w14:textId="77777777" w:rsidR="006B5E27" w:rsidRPr="00E72F5C" w:rsidRDefault="006B5E27" w:rsidP="00F1168E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As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hm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45E7FCAC" w14:textId="77777777" w:rsidR="006B5E27" w:rsidRPr="004F2221" w:rsidRDefault="006B5E27" w:rsidP="00F1168E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.1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  <w:r w:rsidRPr="004F222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.2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6FD53DA1" w14:textId="77777777" w:rsidR="006B5E27" w:rsidRPr="004F2221" w:rsidRDefault="006B5E27" w:rsidP="00F1168E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30</w:t>
            </w:r>
            <w:r w:rsidRPr="004F222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94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62AA3FF3" w14:textId="77777777" w:rsidR="006B5E27" w:rsidRPr="004F2221" w:rsidRDefault="006B5E27" w:rsidP="00F1168E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.70</w:t>
            </w:r>
          </w:p>
        </w:tc>
      </w:tr>
      <w:tr w:rsidR="006B5E27" w14:paraId="1096D806" w14:textId="77777777" w:rsidTr="00F1168E">
        <w:trPr>
          <w:trHeight w:val="340"/>
        </w:trPr>
        <w:tc>
          <w:tcPr>
            <w:tcW w:w="2835" w:type="dxa"/>
            <w:shd w:val="clear" w:color="auto" w:fill="auto"/>
            <w:noWrap/>
            <w:vAlign w:val="center"/>
          </w:tcPr>
          <w:p w14:paraId="76402FEE" w14:textId="77777777" w:rsidR="006B5E27" w:rsidRPr="00414091" w:rsidRDefault="006B5E27" w:rsidP="00F1168E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</w:pPr>
            <w:r w:rsidRPr="00414091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  <w:t>mMRC</w:t>
            </w:r>
          </w:p>
        </w:tc>
        <w:tc>
          <w:tcPr>
            <w:tcW w:w="870" w:type="dxa"/>
            <w:vAlign w:val="center"/>
          </w:tcPr>
          <w:p w14:paraId="177BA397" w14:textId="77777777" w:rsidR="006B5E27" w:rsidRPr="00E72F5C" w:rsidRDefault="006B5E27" w:rsidP="00F1168E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PD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7D3FA182" w14:textId="77777777" w:rsidR="006B5E27" w:rsidRPr="004F2221" w:rsidRDefault="006B5E27" w:rsidP="00F1168E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222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5</w:t>
            </w:r>
            <w:r w:rsidRPr="004F222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1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0D23E746" w14:textId="77777777" w:rsidR="006B5E27" w:rsidRPr="004F2221" w:rsidRDefault="006B5E27" w:rsidP="00F1168E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222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4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</w:t>
            </w:r>
            <w:r w:rsidRPr="004F222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±1.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5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356C2366" w14:textId="77777777" w:rsidR="006B5E27" w:rsidRPr="004F2221" w:rsidRDefault="006B5E27" w:rsidP="00F1168E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7869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60</w:t>
            </w:r>
          </w:p>
        </w:tc>
      </w:tr>
    </w:tbl>
    <w:p w14:paraId="05EA1B1A" w14:textId="77777777" w:rsidR="006B5E27" w:rsidRPr="00A2044D" w:rsidRDefault="006B5E27" w:rsidP="006B5E27">
      <w:pPr>
        <w:rPr>
          <w:rFonts w:ascii="Times New Roman" w:hAnsi="Times New Roman" w:cs="Times New Roman"/>
          <w:sz w:val="18"/>
          <w:szCs w:val="18"/>
        </w:rPr>
      </w:pPr>
      <w:r w:rsidRPr="00A2044D">
        <w:rPr>
          <w:rFonts w:ascii="Times New Roman" w:hAnsi="Times New Roman" w:cs="Times New Roman"/>
          <w:b/>
          <w:sz w:val="18"/>
          <w:szCs w:val="18"/>
        </w:rPr>
        <w:t>N</w:t>
      </w:r>
      <w:r w:rsidRPr="00A2044D">
        <w:rPr>
          <w:rFonts w:ascii="Times New Roman" w:hAnsi="Times New Roman" w:cs="Times New Roman" w:hint="eastAsia"/>
          <w:b/>
          <w:sz w:val="18"/>
          <w:szCs w:val="18"/>
        </w:rPr>
        <w:t>otes</w:t>
      </w:r>
      <w:r>
        <w:rPr>
          <w:rFonts w:ascii="Times New Roman" w:hAnsi="Times New Roman" w:cs="Times New Roman" w:hint="eastAsia"/>
          <w:b/>
          <w:sz w:val="18"/>
          <w:szCs w:val="18"/>
        </w:rPr>
        <w:t>:</w:t>
      </w:r>
      <w:r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Pr="00A2044D">
        <w:rPr>
          <w:rFonts w:ascii="Times New Roman" w:hAnsi="Times New Roman" w:cs="Times New Roman" w:hint="eastAsia"/>
          <w:sz w:val="18"/>
          <w:szCs w:val="18"/>
        </w:rPr>
        <w:t>Dat</w:t>
      </w:r>
      <w:r w:rsidRPr="00A2044D">
        <w:rPr>
          <w:rFonts w:ascii="Times New Roman" w:hAnsi="Times New Roman" w:cs="Times New Roman"/>
          <w:sz w:val="18"/>
          <w:szCs w:val="18"/>
        </w:rPr>
        <w:t>a expressed as mean ± standard deviation.</w:t>
      </w:r>
      <w:r w:rsidRPr="00A2044D"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14:paraId="011E5B6A" w14:textId="77777777" w:rsidR="006B5E27" w:rsidRDefault="006B5E27" w:rsidP="006B5E27">
      <w:pPr>
        <w:rPr>
          <w:rFonts w:ascii="Times New Roman" w:hAnsi="Times New Roman" w:cs="Times New Roman"/>
          <w:sz w:val="21"/>
          <w:szCs w:val="21"/>
        </w:rPr>
      </w:pPr>
      <w:r w:rsidRPr="00A2044D">
        <w:rPr>
          <w:rFonts w:ascii="Times New Roman" w:hAnsi="Times New Roman" w:cs="Times New Roman"/>
          <w:b/>
          <w:sz w:val="18"/>
          <w:szCs w:val="18"/>
        </w:rPr>
        <w:t>Abbreviations:</w:t>
      </w:r>
      <w:r w:rsidRPr="00A2044D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ACT, </w:t>
      </w:r>
      <w:r w:rsidRPr="00054667">
        <w:rPr>
          <w:rFonts w:ascii="TimesNewRomanPSMT-Identity-H" w:hAnsi="TimesNewRomanPSMT-Identity-H"/>
          <w:sz w:val="20"/>
          <w:szCs w:val="20"/>
        </w:rPr>
        <w:t>asthma control test</w:t>
      </w:r>
      <w:r>
        <w:rPr>
          <w:rFonts w:ascii="Times New Roman" w:hAnsi="Times New Roman" w:cs="Times New Roman"/>
          <w:sz w:val="18"/>
          <w:szCs w:val="18"/>
        </w:rPr>
        <w:t xml:space="preserve">; AE, acute exacerbation; </w:t>
      </w:r>
      <w:r w:rsidRPr="00A2044D">
        <w:rPr>
          <w:rFonts w:ascii="Times New Roman" w:hAnsi="Times New Roman" w:cs="Times New Roman"/>
          <w:sz w:val="18"/>
          <w:szCs w:val="18"/>
        </w:rPr>
        <w:t>COPD, chronic obstructive pulmonary disease</w:t>
      </w:r>
      <w:r>
        <w:rPr>
          <w:rFonts w:ascii="Times New Roman" w:hAnsi="Times New Roman" w:cs="Times New Roman"/>
          <w:sz w:val="18"/>
          <w:szCs w:val="18"/>
        </w:rPr>
        <w:t>;</w:t>
      </w:r>
      <w:r w:rsidRPr="00A2044D">
        <w:rPr>
          <w:rFonts w:ascii="Times New Roman" w:eastAsia="等线" w:hAnsi="Times New Roman" w:cs="Times New Roman"/>
          <w:color w:val="000000"/>
          <w:sz w:val="21"/>
          <w:szCs w:val="21"/>
        </w:rPr>
        <w:t xml:space="preserve"> </w:t>
      </w:r>
      <w:r w:rsidRPr="004F2221">
        <w:rPr>
          <w:rFonts w:ascii="Times New Roman" w:eastAsia="等线" w:hAnsi="Times New Roman" w:cs="Times New Roman"/>
          <w:color w:val="000000"/>
          <w:sz w:val="21"/>
          <w:szCs w:val="21"/>
        </w:rPr>
        <w:t>mMRC</w:t>
      </w:r>
      <w:r>
        <w:rPr>
          <w:rFonts w:ascii="Times New Roman" w:eastAsia="等线" w:hAnsi="Times New Roman" w:cs="Times New Roman"/>
          <w:color w:val="000000"/>
          <w:sz w:val="21"/>
          <w:szCs w:val="21"/>
        </w:rPr>
        <w:t>,</w:t>
      </w:r>
      <w:r w:rsidRPr="00A2044D">
        <w:rPr>
          <w:rFonts w:ascii="TimesNewRomanPSMT-Identity-H" w:hAnsi="TimesNewRomanPSMT-Identity-H"/>
          <w:sz w:val="20"/>
          <w:szCs w:val="20"/>
        </w:rPr>
        <w:t xml:space="preserve"> </w:t>
      </w:r>
      <w:r>
        <w:rPr>
          <w:rFonts w:ascii="TimesNewRomanPSMT-Identity-H" w:hAnsi="TimesNewRomanPSMT-Identity-H"/>
          <w:sz w:val="20"/>
          <w:szCs w:val="20"/>
        </w:rPr>
        <w:t>modified Medical Research Council</w:t>
      </w:r>
    </w:p>
    <w:p w14:paraId="04A59002" w14:textId="77777777" w:rsidR="004227F7" w:rsidRDefault="004227F7"/>
    <w:sectPr w:rsidR="004227F7" w:rsidSect="009E485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-Identity-H">
    <w:altName w:val="Times New Roman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E27"/>
    <w:rsid w:val="00027865"/>
    <w:rsid w:val="000A3A9C"/>
    <w:rsid w:val="00197D3E"/>
    <w:rsid w:val="00334A77"/>
    <w:rsid w:val="004227F7"/>
    <w:rsid w:val="00513858"/>
    <w:rsid w:val="0063217A"/>
    <w:rsid w:val="006B5E27"/>
    <w:rsid w:val="009816EC"/>
    <w:rsid w:val="009E4856"/>
    <w:rsid w:val="00BF2992"/>
    <w:rsid w:val="00C36318"/>
    <w:rsid w:val="00C47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B15CD9"/>
  <w15:chartTrackingRefBased/>
  <w15:docId w15:val="{7CCFFE8D-4BAD-864E-9AFA-EE38FC569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5E27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F2992"/>
    <w:pPr>
      <w:widowControl w:val="0"/>
      <w:jc w:val="both"/>
    </w:pPr>
    <w:rPr>
      <w:rFonts w:hAnsiTheme="minorHAnsi" w:cstheme="minorBidi"/>
      <w:kern w:val="2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BF2992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700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若言 熊</dc:creator>
  <cp:keywords/>
  <dc:description/>
  <cp:lastModifiedBy>若言</cp:lastModifiedBy>
  <cp:revision>2</cp:revision>
  <dcterms:created xsi:type="dcterms:W3CDTF">2021-08-27T04:51:00Z</dcterms:created>
  <dcterms:modified xsi:type="dcterms:W3CDTF">2021-08-27T04:51:00Z</dcterms:modified>
</cp:coreProperties>
</file>